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C31" w:rsidRDefault="00EF1C31" w:rsidP="00EF1C3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036A">
        <w:rPr>
          <w:noProof/>
        </w:rPr>
        <w:drawing>
          <wp:inline distT="0" distB="0" distL="0" distR="0" wp14:anchorId="4590AB7D" wp14:editId="5A0FA796">
            <wp:extent cx="4978400" cy="50800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0" cy="5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E57" w:rsidRPr="00EF1C31" w:rsidRDefault="007D3E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. Figure S1. Experimental design</w:t>
      </w:r>
      <w:bookmarkStart w:id="0" w:name="_GoBack"/>
      <w:bookmarkEnd w:id="0"/>
    </w:p>
    <w:sectPr w:rsidR="004D6E57" w:rsidRPr="00EF1C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C31"/>
    <w:rsid w:val="00160B60"/>
    <w:rsid w:val="004D6E57"/>
    <w:rsid w:val="007D3E42"/>
    <w:rsid w:val="00875881"/>
    <w:rsid w:val="00EF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02C8"/>
  <w15:chartTrackingRefBased/>
  <w15:docId w15:val="{FE15669C-FC35-46EF-A39A-E06BF515E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C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, Dr</dc:creator>
  <cp:keywords/>
  <dc:description/>
  <cp:lastModifiedBy>Anna Naoumova, Dr</cp:lastModifiedBy>
  <cp:revision>2</cp:revision>
  <dcterms:created xsi:type="dcterms:W3CDTF">2017-11-13T04:37:00Z</dcterms:created>
  <dcterms:modified xsi:type="dcterms:W3CDTF">2017-11-13T04:41:00Z</dcterms:modified>
</cp:coreProperties>
</file>